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8D3" w:rsidRPr="00E10AEA" w:rsidRDefault="00E10AEA" w:rsidP="006E58D3">
      <w:pPr>
        <w:spacing w:after="0" w:line="360" w:lineRule="auto"/>
        <w:jc w:val="both"/>
        <w:rPr>
          <w:rFonts w:ascii="Times New Roman" w:eastAsia="DengXian" w:hAnsi="Times New Roman" w:cs="Times New Roman"/>
          <w:sz w:val="24"/>
          <w:szCs w:val="24"/>
          <w:lang w:val="en-US" w:eastAsia="tr-TR"/>
        </w:rPr>
      </w:pPr>
      <w:bookmarkStart w:id="0" w:name="_Toc103582571"/>
      <w:r>
        <w:rPr>
          <w:rFonts w:ascii="Times New Roman" w:eastAsia="DengXian" w:hAnsi="Times New Roman" w:cs="Times New Roman"/>
          <w:b/>
          <w:sz w:val="24"/>
          <w:szCs w:val="24"/>
          <w:lang w:val="en-US" w:eastAsia="tr-TR"/>
        </w:rPr>
        <w:t>Table S</w:t>
      </w:r>
      <w:r w:rsidR="007B7ECA">
        <w:rPr>
          <w:rFonts w:ascii="Times New Roman" w:eastAsia="DengXian" w:hAnsi="Times New Roman" w:cs="Times New Roman"/>
          <w:b/>
          <w:sz w:val="24"/>
          <w:szCs w:val="24"/>
          <w:lang w:val="en-US" w:eastAsia="tr-TR"/>
        </w:rPr>
        <w:t>2</w:t>
      </w:r>
      <w:r>
        <w:rPr>
          <w:rFonts w:ascii="Times New Roman" w:eastAsia="DengXian" w:hAnsi="Times New Roman" w:cs="Times New Roman"/>
          <w:b/>
          <w:sz w:val="24"/>
          <w:szCs w:val="24"/>
          <w:lang w:val="en-US" w:eastAsia="tr-TR"/>
        </w:rPr>
        <w:t>.</w:t>
      </w:r>
      <w:r w:rsidR="006E58D3" w:rsidRPr="006E58D3">
        <w:rPr>
          <w:rFonts w:ascii="Times New Roman" w:eastAsia="DengXian" w:hAnsi="Times New Roman" w:cs="Times New Roman"/>
          <w:b/>
          <w:sz w:val="24"/>
          <w:szCs w:val="24"/>
          <w:lang w:val="en-US" w:eastAsia="tr-TR"/>
        </w:rPr>
        <w:t xml:space="preserve"> </w:t>
      </w:r>
      <w:r w:rsidR="006E58D3" w:rsidRPr="00E10AEA">
        <w:rPr>
          <w:rFonts w:ascii="Times New Roman" w:eastAsia="DengXian" w:hAnsi="Times New Roman" w:cs="Times New Roman"/>
          <w:sz w:val="24"/>
          <w:szCs w:val="24"/>
          <w:lang w:val="en-US" w:eastAsia="tr-TR"/>
        </w:rPr>
        <w:t>HGNC IDs, approved symbols, names, and synonyms for Type II KRT genes.</w:t>
      </w:r>
      <w:bookmarkEnd w:id="0"/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338"/>
        <w:gridCol w:w="1578"/>
        <w:gridCol w:w="1360"/>
        <w:gridCol w:w="1747"/>
        <w:gridCol w:w="3039"/>
      </w:tblGrid>
      <w:tr w:rsidR="006E58D3" w:rsidRPr="006E58D3" w:rsidTr="006E58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5721A7" w:rsidRDefault="006E58D3" w:rsidP="005721A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bookmarkStart w:id="1" w:name="_Hlk61732370"/>
            <w:bookmarkStart w:id="2" w:name="_GoBack" w:colFirst="0" w:colLast="4"/>
            <w:r w:rsidRPr="005721A7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HGNC ID (gene)</w:t>
            </w:r>
          </w:p>
        </w:tc>
        <w:tc>
          <w:tcPr>
            <w:tcW w:w="0" w:type="auto"/>
          </w:tcPr>
          <w:p w:rsidR="006E58D3" w:rsidRPr="005721A7" w:rsidRDefault="006E58D3" w:rsidP="005721A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5721A7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Approved symbol</w:t>
            </w:r>
          </w:p>
        </w:tc>
        <w:tc>
          <w:tcPr>
            <w:tcW w:w="0" w:type="auto"/>
          </w:tcPr>
          <w:p w:rsidR="006E58D3" w:rsidRPr="005721A7" w:rsidRDefault="006E58D3" w:rsidP="005721A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5721A7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Approved name</w:t>
            </w:r>
          </w:p>
        </w:tc>
        <w:tc>
          <w:tcPr>
            <w:tcW w:w="0" w:type="auto"/>
          </w:tcPr>
          <w:p w:rsidR="006E58D3" w:rsidRPr="005721A7" w:rsidRDefault="006E58D3" w:rsidP="005721A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5721A7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Previous symbols</w:t>
            </w:r>
          </w:p>
        </w:tc>
        <w:tc>
          <w:tcPr>
            <w:tcW w:w="0" w:type="auto"/>
          </w:tcPr>
          <w:p w:rsidR="006E58D3" w:rsidRPr="005721A7" w:rsidRDefault="006E58D3" w:rsidP="005721A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5721A7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Aliases</w:t>
            </w:r>
          </w:p>
        </w:tc>
      </w:tr>
      <w:bookmarkEnd w:id="2"/>
      <w:tr w:rsidR="006E58D3" w:rsidRPr="006E58D3" w:rsidTr="006E58D3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47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9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9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EPPK, K9, CK-9</w:t>
            </w:r>
          </w:p>
        </w:tc>
      </w:tr>
      <w:tr w:rsidR="006E58D3" w:rsidRPr="006E58D3" w:rsidTr="006E5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13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10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10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PP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10, CK10</w:t>
            </w:r>
          </w:p>
        </w:tc>
      </w:tr>
      <w:tr w:rsidR="006E58D3" w:rsidRPr="006E58D3" w:rsidTr="006E5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14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12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12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12</w:t>
            </w:r>
          </w:p>
        </w:tc>
      </w:tr>
      <w:tr w:rsidR="006E58D3" w:rsidRPr="006E58D3" w:rsidTr="006E58D3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15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13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13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13, CK13, MGC3781, MGC161462</w:t>
            </w:r>
          </w:p>
        </w:tc>
      </w:tr>
      <w:tr w:rsidR="006E58D3" w:rsidRPr="006E58D3" w:rsidTr="006E5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16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14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14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EBS3, EBS4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</w:tr>
      <w:tr w:rsidR="006E58D3" w:rsidRPr="006E58D3" w:rsidTr="006E58D3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21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15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15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15, CK15, K1CO</w:t>
            </w:r>
          </w:p>
        </w:tc>
      </w:tr>
      <w:tr w:rsidR="006E58D3" w:rsidRPr="006E58D3" w:rsidTr="006E5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23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16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16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NEPPK</w:t>
            </w:r>
          </w:p>
        </w:tc>
      </w:tr>
      <w:tr w:rsidR="006E58D3" w:rsidRPr="006E58D3" w:rsidTr="006E5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27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17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17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PCHC1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</w:tr>
      <w:tr w:rsidR="006E58D3" w:rsidRPr="006E58D3" w:rsidTr="006E5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30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18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18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</w:tr>
      <w:tr w:rsidR="006E58D3" w:rsidRPr="006E58D3" w:rsidTr="006E58D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36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19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19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19, CK19, K1CS, MGC15366</w:t>
            </w:r>
          </w:p>
        </w:tc>
      </w:tr>
      <w:tr w:rsidR="006E58D3" w:rsidRPr="006E58D3" w:rsidTr="006E58D3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20412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20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20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CK20, K20, MGC35423</w:t>
            </w:r>
          </w:p>
        </w:tc>
      </w:tr>
      <w:tr w:rsidR="006E58D3" w:rsidRPr="006E58D3" w:rsidTr="006E58D3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38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23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23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23, DKFZP434G032, HAIK1, CK23, MGC26158</w:t>
            </w:r>
          </w:p>
        </w:tc>
      </w:tr>
      <w:tr w:rsidR="006E58D3" w:rsidRPr="006E58D3" w:rsidTr="006E58D3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18527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24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24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FLJ20261, MGC138169, MGC138173</w:t>
            </w:r>
          </w:p>
        </w:tc>
      </w:tr>
      <w:tr w:rsidR="006E58D3" w:rsidRPr="006E58D3" w:rsidTr="006E5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30839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25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25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25A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</w:tr>
      <w:tr w:rsidR="006E58D3" w:rsidRPr="006E58D3" w:rsidTr="006E5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lastRenderedPageBreak/>
              <w:t>30840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26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26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25B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</w:tr>
      <w:tr w:rsidR="006E58D3" w:rsidRPr="006E58D3" w:rsidTr="006E5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30841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27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27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25C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</w:tr>
      <w:tr w:rsidR="006E58D3" w:rsidRPr="006E58D3" w:rsidTr="006E5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30842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28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28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25D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</w:tr>
      <w:tr w:rsidR="006E58D3" w:rsidRPr="006E58D3" w:rsidTr="006E5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48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31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31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HA1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Ha-1</w:t>
            </w:r>
          </w:p>
        </w:tc>
      </w:tr>
      <w:tr w:rsidR="006E58D3" w:rsidRPr="006E58D3" w:rsidTr="006E5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49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32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32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HA2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Ha-2</w:t>
            </w:r>
          </w:p>
        </w:tc>
      </w:tr>
      <w:tr w:rsidR="006E58D3" w:rsidRPr="006E58D3" w:rsidTr="006E5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50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33A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33A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HA3A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Ha-3I, Krt1-3</w:t>
            </w:r>
          </w:p>
        </w:tc>
      </w:tr>
      <w:tr w:rsidR="006E58D3" w:rsidRPr="006E58D3" w:rsidTr="006E5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51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33B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33B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HA3B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Ha-3II</w:t>
            </w:r>
          </w:p>
        </w:tc>
      </w:tr>
      <w:tr w:rsidR="006E58D3" w:rsidRPr="006E58D3" w:rsidTr="006E5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52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34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34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HA4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Ha-4</w:t>
            </w:r>
          </w:p>
        </w:tc>
      </w:tr>
      <w:tr w:rsidR="006E58D3" w:rsidRPr="006E58D3" w:rsidTr="006E5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53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35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35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HA5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Ha-5</w:t>
            </w:r>
          </w:p>
        </w:tc>
      </w:tr>
      <w:tr w:rsidR="006E58D3" w:rsidRPr="006E58D3" w:rsidTr="006E5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54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36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36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HA6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</w:tr>
      <w:tr w:rsidR="006E58D3" w:rsidRPr="006E58D3" w:rsidTr="006E5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55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37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37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HA7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</w:tr>
      <w:tr w:rsidR="006E58D3" w:rsidRPr="006E58D3" w:rsidTr="006E5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56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38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38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HA8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</w:tr>
      <w:tr w:rsidR="006E58D3" w:rsidRPr="006E58D3" w:rsidTr="006E58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32971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39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39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A35</w:t>
            </w:r>
          </w:p>
        </w:tc>
      </w:tr>
      <w:tr w:rsidR="006E58D3" w:rsidRPr="006E58D3" w:rsidTr="006E58D3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26707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40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40</w:t>
            </w: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  <w:tc>
          <w:tcPr>
            <w:tcW w:w="0" w:type="auto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FLJ36600, KA36</w:t>
            </w:r>
          </w:p>
        </w:tc>
      </w:tr>
      <w:bookmarkEnd w:id="1"/>
    </w:tbl>
    <w:p w:rsidR="006E58D3" w:rsidRPr="006E58D3" w:rsidRDefault="006E58D3" w:rsidP="006E58D3">
      <w:pPr>
        <w:spacing w:after="0" w:line="360" w:lineRule="auto"/>
        <w:jc w:val="both"/>
        <w:rPr>
          <w:rFonts w:ascii="Times New Roman" w:eastAsia="DengXian" w:hAnsi="Times New Roman" w:cs="Times New Roman"/>
          <w:sz w:val="24"/>
          <w:szCs w:val="24"/>
          <w:lang w:val="en-US" w:eastAsia="tr-TR"/>
        </w:rPr>
      </w:pPr>
    </w:p>
    <w:p w:rsidR="00E055CD" w:rsidRPr="006E58D3" w:rsidRDefault="005721A7">
      <w:pPr>
        <w:rPr>
          <w:rFonts w:ascii="Times New Roman" w:hAnsi="Times New Roman" w:cs="Times New Roman"/>
          <w:sz w:val="24"/>
          <w:szCs w:val="24"/>
        </w:rPr>
      </w:pPr>
    </w:p>
    <w:sectPr w:rsidR="00E055CD" w:rsidRPr="006E58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70F"/>
    <w:rsid w:val="0028599C"/>
    <w:rsid w:val="005639B4"/>
    <w:rsid w:val="005721A7"/>
    <w:rsid w:val="006E58D3"/>
    <w:rsid w:val="007B7ECA"/>
    <w:rsid w:val="0095070F"/>
    <w:rsid w:val="00B22D11"/>
    <w:rsid w:val="00BA6862"/>
    <w:rsid w:val="00E10AEA"/>
    <w:rsid w:val="00E5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1C59F8-2FB4-414D-A12D-ED76898BA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1">
    <w:name w:val="Grid Table 1 Light - Accent 31"/>
    <w:basedOn w:val="TableNormal"/>
    <w:uiPriority w:val="46"/>
    <w:qFormat/>
    <w:rsid w:val="006E58D3"/>
    <w:pPr>
      <w:spacing w:after="0" w:line="240" w:lineRule="auto"/>
      <w:ind w:left="360"/>
    </w:pPr>
    <w:rPr>
      <w:sz w:val="20"/>
      <w:szCs w:val="20"/>
      <w:lang w:val="en-US" w:eastAsia="el-GR"/>
    </w:rPr>
    <w:tblPr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6E58D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ia</dc:creator>
  <cp:keywords/>
  <dc:description/>
  <cp:lastModifiedBy>Athanasia</cp:lastModifiedBy>
  <cp:revision>7</cp:revision>
  <dcterms:created xsi:type="dcterms:W3CDTF">2022-11-01T12:14:00Z</dcterms:created>
  <dcterms:modified xsi:type="dcterms:W3CDTF">2023-02-07T12:30:00Z</dcterms:modified>
</cp:coreProperties>
</file>